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12378" w14:textId="604AB55D" w:rsidR="00B510D2" w:rsidRPr="00E84A2C" w:rsidRDefault="00B510D2" w:rsidP="000D3FB2">
      <w:pPr>
        <w:spacing w:line="360" w:lineRule="auto"/>
        <w:jc w:val="center"/>
        <w:rPr>
          <w:rFonts w:ascii="Arial" w:hAnsi="Arial" w:cs="Arial"/>
          <w:b/>
          <w:bCs/>
          <w:kern w:val="0"/>
          <w:sz w:val="32"/>
          <w:szCs w:val="32"/>
        </w:rPr>
      </w:pPr>
      <w:r w:rsidRPr="00E84A2C">
        <w:rPr>
          <w:rFonts w:ascii="Arial" w:hAnsi="Arial" w:cs="Arial"/>
          <w:b/>
          <w:bCs/>
          <w:kern w:val="0"/>
          <w:sz w:val="32"/>
          <w:szCs w:val="32"/>
        </w:rPr>
        <w:t>Supplemental information</w:t>
      </w:r>
    </w:p>
    <w:p w14:paraId="24B3BBB6" w14:textId="77777777" w:rsidR="002002E1" w:rsidRPr="00E84A2C" w:rsidRDefault="002002E1" w:rsidP="000D3FB2">
      <w:pPr>
        <w:widowControl/>
        <w:spacing w:line="360" w:lineRule="auto"/>
        <w:rPr>
          <w:rFonts w:ascii="Arial" w:eastAsia="AdvP9725" w:hAnsi="Arial" w:cs="Arial"/>
          <w:bCs/>
          <w:kern w:val="0"/>
          <w:sz w:val="24"/>
          <w:szCs w:val="24"/>
        </w:rPr>
      </w:pPr>
      <w:r w:rsidRPr="00E84A2C">
        <w:rPr>
          <w:rFonts w:ascii="Arial" w:hAnsi="Arial" w:cs="Arial"/>
          <w:b/>
          <w:sz w:val="24"/>
          <w:szCs w:val="24"/>
        </w:rPr>
        <w:t xml:space="preserve">Supplemental Table 1: </w:t>
      </w:r>
      <w:r w:rsidRPr="00E84A2C">
        <w:rPr>
          <w:rFonts w:ascii="Arial" w:eastAsia="AdvP9725" w:hAnsi="Arial" w:cs="Arial"/>
          <w:bCs/>
          <w:kern w:val="0"/>
          <w:sz w:val="24"/>
          <w:szCs w:val="24"/>
        </w:rPr>
        <w:t>Clinical information.</w:t>
      </w:r>
    </w:p>
    <w:tbl>
      <w:tblPr>
        <w:tblStyle w:val="ab"/>
        <w:tblpPr w:leftFromText="180" w:rightFromText="180" w:vertAnchor="text" w:horzAnchor="margin" w:tblpX="-5" w:tblpY="103"/>
        <w:tblW w:w="8642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1276"/>
        <w:gridCol w:w="1134"/>
        <w:gridCol w:w="3402"/>
      </w:tblGrid>
      <w:tr w:rsidR="00330091" w:rsidRPr="00E84A2C" w14:paraId="7BF5BC2C" w14:textId="150CE2A1" w:rsidTr="00330091">
        <w:trPr>
          <w:trHeight w:val="699"/>
        </w:trPr>
        <w:tc>
          <w:tcPr>
            <w:tcW w:w="1129" w:type="dxa"/>
          </w:tcPr>
          <w:p w14:paraId="1E350631" w14:textId="77777777" w:rsidR="00A41D14" w:rsidRPr="00E84A2C" w:rsidRDefault="00A41D14" w:rsidP="00A41D14">
            <w:pPr>
              <w:tabs>
                <w:tab w:val="left" w:pos="720"/>
                <w:tab w:val="left" w:pos="810"/>
              </w:tabs>
              <w:spacing w:line="360" w:lineRule="auto"/>
              <w:ind w:left="244" w:hanging="190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E84A2C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eastAsia="en-US"/>
              </w:rPr>
              <w:t>ID</w:t>
            </w:r>
          </w:p>
        </w:tc>
        <w:tc>
          <w:tcPr>
            <w:tcW w:w="851" w:type="dxa"/>
          </w:tcPr>
          <w:p w14:paraId="4524C708" w14:textId="71C6C171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E84A2C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850" w:type="dxa"/>
          </w:tcPr>
          <w:p w14:paraId="2EF446AA" w14:textId="251B44F8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E84A2C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Age</w:t>
            </w:r>
            <w:r w:rsidRPr="00E84A2C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276" w:type="dxa"/>
          </w:tcPr>
          <w:p w14:paraId="144025C5" w14:textId="77777777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E84A2C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eastAsia="en-US"/>
              </w:rPr>
              <w:t>Used in Figure</w:t>
            </w:r>
          </w:p>
        </w:tc>
        <w:tc>
          <w:tcPr>
            <w:tcW w:w="1134" w:type="dxa"/>
          </w:tcPr>
          <w:p w14:paraId="0E2F40F1" w14:textId="2F23F346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Subtype</w:t>
            </w:r>
          </w:p>
        </w:tc>
        <w:tc>
          <w:tcPr>
            <w:tcW w:w="3402" w:type="dxa"/>
          </w:tcPr>
          <w:p w14:paraId="2A5F0A24" w14:textId="5A42785E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Gene</w:t>
            </w:r>
            <w:r w:rsidR="006D59C9" w:rsidRPr="00E84A2C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E84A2C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type</w:t>
            </w:r>
          </w:p>
        </w:tc>
      </w:tr>
      <w:tr w:rsidR="00330091" w:rsidRPr="00E84A2C" w14:paraId="00286698" w14:textId="1B14BDC7" w:rsidTr="00330091">
        <w:tc>
          <w:tcPr>
            <w:tcW w:w="1129" w:type="dxa"/>
          </w:tcPr>
          <w:p w14:paraId="1D40DA60" w14:textId="50FC68B6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:lang w:eastAsia="en-US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  <w:lang w:eastAsia="en-US"/>
              </w:rPr>
              <w:t>HI-1</w:t>
            </w:r>
          </w:p>
        </w:tc>
        <w:tc>
          <w:tcPr>
            <w:tcW w:w="851" w:type="dxa"/>
          </w:tcPr>
          <w:p w14:paraId="7806F6E2" w14:textId="77777777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3E3A25FA" w14:textId="77777777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45</w:t>
            </w:r>
          </w:p>
        </w:tc>
        <w:tc>
          <w:tcPr>
            <w:tcW w:w="1276" w:type="dxa"/>
          </w:tcPr>
          <w:p w14:paraId="56511891" w14:textId="695AE8BF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2c</w:t>
            </w:r>
          </w:p>
        </w:tc>
        <w:tc>
          <w:tcPr>
            <w:tcW w:w="1134" w:type="dxa"/>
          </w:tcPr>
          <w:p w14:paraId="02F7AAE3" w14:textId="51F47551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  <w:tc>
          <w:tcPr>
            <w:tcW w:w="3402" w:type="dxa"/>
          </w:tcPr>
          <w:p w14:paraId="05C145B3" w14:textId="45DB23C2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</w:tr>
      <w:tr w:rsidR="00330091" w:rsidRPr="00E84A2C" w14:paraId="34CBC852" w14:textId="629BA5AA" w:rsidTr="00330091">
        <w:tc>
          <w:tcPr>
            <w:tcW w:w="1129" w:type="dxa"/>
          </w:tcPr>
          <w:p w14:paraId="28F4889F" w14:textId="029F0C2C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:lang w:eastAsia="en-US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  <w:lang w:eastAsia="en-US"/>
              </w:rPr>
              <w:t>HI-2</w:t>
            </w:r>
          </w:p>
        </w:tc>
        <w:tc>
          <w:tcPr>
            <w:tcW w:w="851" w:type="dxa"/>
          </w:tcPr>
          <w:p w14:paraId="0F46EF21" w14:textId="77777777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2F508E0B" w14:textId="77777777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</w:tcPr>
          <w:p w14:paraId="27F31DD2" w14:textId="01FBD9D9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2c</w:t>
            </w:r>
          </w:p>
        </w:tc>
        <w:tc>
          <w:tcPr>
            <w:tcW w:w="1134" w:type="dxa"/>
          </w:tcPr>
          <w:p w14:paraId="6E0D5B6E" w14:textId="2A4581A3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  <w:tc>
          <w:tcPr>
            <w:tcW w:w="3402" w:type="dxa"/>
          </w:tcPr>
          <w:p w14:paraId="082F4919" w14:textId="72637F08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</w:tr>
      <w:tr w:rsidR="00330091" w:rsidRPr="00E84A2C" w14:paraId="5869CA6A" w14:textId="1913EB7F" w:rsidTr="00330091">
        <w:tc>
          <w:tcPr>
            <w:tcW w:w="1129" w:type="dxa"/>
          </w:tcPr>
          <w:p w14:paraId="08D0D320" w14:textId="74DD447E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:lang w:eastAsia="en-US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  <w:lang w:eastAsia="en-US"/>
              </w:rPr>
              <w:t>HI-3</w:t>
            </w:r>
          </w:p>
        </w:tc>
        <w:tc>
          <w:tcPr>
            <w:tcW w:w="851" w:type="dxa"/>
          </w:tcPr>
          <w:p w14:paraId="0DBAA85B" w14:textId="77777777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4CD95205" w14:textId="77777777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19</w:t>
            </w:r>
          </w:p>
        </w:tc>
        <w:tc>
          <w:tcPr>
            <w:tcW w:w="1276" w:type="dxa"/>
          </w:tcPr>
          <w:p w14:paraId="6C92D7B2" w14:textId="23916A63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2c</w:t>
            </w:r>
          </w:p>
        </w:tc>
        <w:tc>
          <w:tcPr>
            <w:tcW w:w="1134" w:type="dxa"/>
          </w:tcPr>
          <w:p w14:paraId="7AC08B56" w14:textId="478B228E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  <w:tc>
          <w:tcPr>
            <w:tcW w:w="3402" w:type="dxa"/>
          </w:tcPr>
          <w:p w14:paraId="2C3E2F72" w14:textId="11796FBE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</w:tr>
      <w:tr w:rsidR="00330091" w:rsidRPr="00E84A2C" w14:paraId="32C6DC1A" w14:textId="68AEE6C1" w:rsidTr="00330091">
        <w:tc>
          <w:tcPr>
            <w:tcW w:w="1129" w:type="dxa"/>
          </w:tcPr>
          <w:p w14:paraId="6D871CFF" w14:textId="0806B911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:lang w:eastAsia="en-US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  <w:lang w:eastAsia="en-US"/>
              </w:rPr>
              <w:t>HI-4</w:t>
            </w:r>
          </w:p>
        </w:tc>
        <w:tc>
          <w:tcPr>
            <w:tcW w:w="851" w:type="dxa"/>
          </w:tcPr>
          <w:p w14:paraId="36C6A3B9" w14:textId="77777777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7D83B7C3" w14:textId="77777777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50</w:t>
            </w:r>
          </w:p>
        </w:tc>
        <w:tc>
          <w:tcPr>
            <w:tcW w:w="1276" w:type="dxa"/>
          </w:tcPr>
          <w:p w14:paraId="0E501F21" w14:textId="7C6A5FB3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2c</w:t>
            </w:r>
          </w:p>
        </w:tc>
        <w:tc>
          <w:tcPr>
            <w:tcW w:w="1134" w:type="dxa"/>
          </w:tcPr>
          <w:p w14:paraId="050F831A" w14:textId="3FB98158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  <w:tc>
          <w:tcPr>
            <w:tcW w:w="3402" w:type="dxa"/>
          </w:tcPr>
          <w:p w14:paraId="18D758C0" w14:textId="47AE4EBD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</w:tr>
      <w:tr w:rsidR="00330091" w:rsidRPr="00E84A2C" w14:paraId="4F6383DB" w14:textId="1874810A" w:rsidTr="00330091">
        <w:tc>
          <w:tcPr>
            <w:tcW w:w="1129" w:type="dxa"/>
          </w:tcPr>
          <w:p w14:paraId="11F6A43F" w14:textId="24D7E1C5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:lang w:eastAsia="en-US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  <w:lang w:eastAsia="en-US"/>
              </w:rPr>
              <w:t>HI-5</w:t>
            </w:r>
          </w:p>
        </w:tc>
        <w:tc>
          <w:tcPr>
            <w:tcW w:w="851" w:type="dxa"/>
          </w:tcPr>
          <w:p w14:paraId="47920C78" w14:textId="77777777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48F528F7" w14:textId="77777777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52</w:t>
            </w:r>
          </w:p>
        </w:tc>
        <w:tc>
          <w:tcPr>
            <w:tcW w:w="1276" w:type="dxa"/>
          </w:tcPr>
          <w:p w14:paraId="03939263" w14:textId="57F1429E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2c</w:t>
            </w:r>
          </w:p>
        </w:tc>
        <w:tc>
          <w:tcPr>
            <w:tcW w:w="1134" w:type="dxa"/>
          </w:tcPr>
          <w:p w14:paraId="120DD281" w14:textId="4AA3EC0D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  <w:tc>
          <w:tcPr>
            <w:tcW w:w="3402" w:type="dxa"/>
          </w:tcPr>
          <w:p w14:paraId="48871474" w14:textId="3F253923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</w:tr>
      <w:tr w:rsidR="00330091" w:rsidRPr="00E84A2C" w14:paraId="2409E244" w14:textId="01288C59" w:rsidTr="00330091">
        <w:tc>
          <w:tcPr>
            <w:tcW w:w="1129" w:type="dxa"/>
          </w:tcPr>
          <w:p w14:paraId="3E716E47" w14:textId="48F6CD4B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HI-6</w:t>
            </w:r>
          </w:p>
        </w:tc>
        <w:tc>
          <w:tcPr>
            <w:tcW w:w="851" w:type="dxa"/>
          </w:tcPr>
          <w:p w14:paraId="4863C9CC" w14:textId="27DE6226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37416EB4" w14:textId="4C6DCD58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</w:tcPr>
          <w:p w14:paraId="20A639F3" w14:textId="3D8484C1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3b</w:t>
            </w:r>
          </w:p>
        </w:tc>
        <w:tc>
          <w:tcPr>
            <w:tcW w:w="1134" w:type="dxa"/>
          </w:tcPr>
          <w:p w14:paraId="44861426" w14:textId="0DA39BD2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  <w:tc>
          <w:tcPr>
            <w:tcW w:w="3402" w:type="dxa"/>
          </w:tcPr>
          <w:p w14:paraId="0B9CDC85" w14:textId="375149B9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</w:tr>
      <w:tr w:rsidR="00330091" w:rsidRPr="00E84A2C" w14:paraId="6D4146CD" w14:textId="1BC497E9" w:rsidTr="00330091">
        <w:tc>
          <w:tcPr>
            <w:tcW w:w="1129" w:type="dxa"/>
          </w:tcPr>
          <w:p w14:paraId="51F4D952" w14:textId="34C493C4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HI-7</w:t>
            </w:r>
          </w:p>
        </w:tc>
        <w:tc>
          <w:tcPr>
            <w:tcW w:w="851" w:type="dxa"/>
          </w:tcPr>
          <w:p w14:paraId="32D50B32" w14:textId="196821AD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321B5129" w14:textId="4545EC10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</w:tcPr>
          <w:p w14:paraId="31D25630" w14:textId="4B88D266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3b</w:t>
            </w:r>
          </w:p>
        </w:tc>
        <w:tc>
          <w:tcPr>
            <w:tcW w:w="1134" w:type="dxa"/>
          </w:tcPr>
          <w:p w14:paraId="6984C7FB" w14:textId="589D8CBF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  <w:tc>
          <w:tcPr>
            <w:tcW w:w="3402" w:type="dxa"/>
          </w:tcPr>
          <w:p w14:paraId="60049075" w14:textId="66BFDCC1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</w:tr>
      <w:tr w:rsidR="00330091" w:rsidRPr="00E84A2C" w14:paraId="4EF947DE" w14:textId="2A26D3A6" w:rsidTr="00330091">
        <w:tc>
          <w:tcPr>
            <w:tcW w:w="1129" w:type="dxa"/>
          </w:tcPr>
          <w:p w14:paraId="5B9D55BB" w14:textId="6A397778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HI-8</w:t>
            </w:r>
          </w:p>
        </w:tc>
        <w:tc>
          <w:tcPr>
            <w:tcW w:w="851" w:type="dxa"/>
          </w:tcPr>
          <w:p w14:paraId="0ED0164A" w14:textId="46D14513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5FF3D518" w14:textId="4F991ACE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</w:tcPr>
          <w:p w14:paraId="2A8F1A86" w14:textId="20606513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3b</w:t>
            </w:r>
          </w:p>
        </w:tc>
        <w:tc>
          <w:tcPr>
            <w:tcW w:w="1134" w:type="dxa"/>
          </w:tcPr>
          <w:p w14:paraId="544F054E" w14:textId="2F2D63D7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  <w:tc>
          <w:tcPr>
            <w:tcW w:w="3402" w:type="dxa"/>
          </w:tcPr>
          <w:p w14:paraId="2E92621F" w14:textId="25F8C94B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</w:tr>
      <w:tr w:rsidR="00330091" w:rsidRPr="00E84A2C" w14:paraId="71146F59" w14:textId="134D1BF6" w:rsidTr="00330091">
        <w:tc>
          <w:tcPr>
            <w:tcW w:w="1129" w:type="dxa"/>
          </w:tcPr>
          <w:p w14:paraId="37C650FF" w14:textId="5165B2FD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AML-1</w:t>
            </w:r>
          </w:p>
        </w:tc>
        <w:tc>
          <w:tcPr>
            <w:tcW w:w="851" w:type="dxa"/>
          </w:tcPr>
          <w:p w14:paraId="7294B3BA" w14:textId="05F3298D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4DBFCE6C" w14:textId="6A7AC48E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51</w:t>
            </w:r>
          </w:p>
        </w:tc>
        <w:tc>
          <w:tcPr>
            <w:tcW w:w="1276" w:type="dxa"/>
          </w:tcPr>
          <w:p w14:paraId="1B3C3D9D" w14:textId="7F80A39A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2c</w:t>
            </w:r>
          </w:p>
        </w:tc>
        <w:tc>
          <w:tcPr>
            <w:tcW w:w="1134" w:type="dxa"/>
          </w:tcPr>
          <w:p w14:paraId="07FA365C" w14:textId="26944D46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M4</w:t>
            </w:r>
          </w:p>
        </w:tc>
        <w:tc>
          <w:tcPr>
            <w:tcW w:w="3402" w:type="dxa"/>
          </w:tcPr>
          <w:p w14:paraId="103670B4" w14:textId="7494BF9B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MLL/ELL</w:t>
            </w:r>
          </w:p>
        </w:tc>
      </w:tr>
      <w:tr w:rsidR="00330091" w:rsidRPr="00E84A2C" w14:paraId="7B7E7E00" w14:textId="138E760C" w:rsidTr="00330091">
        <w:tc>
          <w:tcPr>
            <w:tcW w:w="1129" w:type="dxa"/>
          </w:tcPr>
          <w:p w14:paraId="380095D4" w14:textId="246CBD86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AML-2</w:t>
            </w:r>
          </w:p>
        </w:tc>
        <w:tc>
          <w:tcPr>
            <w:tcW w:w="851" w:type="dxa"/>
          </w:tcPr>
          <w:p w14:paraId="2B640533" w14:textId="43761811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37282DF3" w14:textId="4537F3C9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</w:tcPr>
          <w:p w14:paraId="5588C871" w14:textId="0C6023A4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2c</w:t>
            </w:r>
          </w:p>
        </w:tc>
        <w:tc>
          <w:tcPr>
            <w:tcW w:w="1134" w:type="dxa"/>
          </w:tcPr>
          <w:p w14:paraId="2874C7A5" w14:textId="49E5C92B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M5</w:t>
            </w:r>
          </w:p>
        </w:tc>
        <w:tc>
          <w:tcPr>
            <w:tcW w:w="3402" w:type="dxa"/>
          </w:tcPr>
          <w:p w14:paraId="5B5356DE" w14:textId="3B06D924" w:rsidR="00A41D14" w:rsidRPr="00E84A2C" w:rsidRDefault="006D59C9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FLT3-ITD, NPM1</w:t>
            </w:r>
          </w:p>
        </w:tc>
      </w:tr>
      <w:tr w:rsidR="00330091" w:rsidRPr="00E84A2C" w14:paraId="1B21C4F6" w14:textId="27385871" w:rsidTr="00330091">
        <w:tc>
          <w:tcPr>
            <w:tcW w:w="1129" w:type="dxa"/>
          </w:tcPr>
          <w:p w14:paraId="139A5C36" w14:textId="0CBF49B8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AML-3</w:t>
            </w:r>
          </w:p>
        </w:tc>
        <w:tc>
          <w:tcPr>
            <w:tcW w:w="851" w:type="dxa"/>
          </w:tcPr>
          <w:p w14:paraId="050F6EB5" w14:textId="2B394A95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3C16BE97" w14:textId="1A04F513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70</w:t>
            </w:r>
          </w:p>
        </w:tc>
        <w:tc>
          <w:tcPr>
            <w:tcW w:w="1276" w:type="dxa"/>
          </w:tcPr>
          <w:p w14:paraId="753F5EB9" w14:textId="55A43479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2c</w:t>
            </w:r>
          </w:p>
        </w:tc>
        <w:tc>
          <w:tcPr>
            <w:tcW w:w="1134" w:type="dxa"/>
          </w:tcPr>
          <w:p w14:paraId="7B395EA0" w14:textId="44C27D84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M1</w:t>
            </w:r>
          </w:p>
        </w:tc>
        <w:tc>
          <w:tcPr>
            <w:tcW w:w="3402" w:type="dxa"/>
          </w:tcPr>
          <w:p w14:paraId="37A5C011" w14:textId="231BC3F5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ND</w:t>
            </w:r>
          </w:p>
        </w:tc>
      </w:tr>
      <w:tr w:rsidR="00330091" w:rsidRPr="00E84A2C" w14:paraId="0FF6A537" w14:textId="6CC61DEC" w:rsidTr="00330091">
        <w:tc>
          <w:tcPr>
            <w:tcW w:w="1129" w:type="dxa"/>
          </w:tcPr>
          <w:p w14:paraId="798DDE9D" w14:textId="3E855870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AML-4</w:t>
            </w:r>
          </w:p>
        </w:tc>
        <w:tc>
          <w:tcPr>
            <w:tcW w:w="851" w:type="dxa"/>
          </w:tcPr>
          <w:p w14:paraId="343DDD02" w14:textId="23AA0D3E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44545950" w14:textId="6B932154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56</w:t>
            </w:r>
          </w:p>
        </w:tc>
        <w:tc>
          <w:tcPr>
            <w:tcW w:w="1276" w:type="dxa"/>
          </w:tcPr>
          <w:p w14:paraId="74FC5931" w14:textId="79DA731E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2c</w:t>
            </w:r>
          </w:p>
        </w:tc>
        <w:tc>
          <w:tcPr>
            <w:tcW w:w="1134" w:type="dxa"/>
          </w:tcPr>
          <w:p w14:paraId="2DE4ACFE" w14:textId="714622B3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  <w:tc>
          <w:tcPr>
            <w:tcW w:w="3402" w:type="dxa"/>
          </w:tcPr>
          <w:p w14:paraId="0776C719" w14:textId="62F00B0C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ND</w:t>
            </w:r>
          </w:p>
        </w:tc>
      </w:tr>
      <w:tr w:rsidR="00330091" w:rsidRPr="00E84A2C" w14:paraId="6EC90D82" w14:textId="72C0ADF8" w:rsidTr="00330091">
        <w:tc>
          <w:tcPr>
            <w:tcW w:w="1129" w:type="dxa"/>
          </w:tcPr>
          <w:p w14:paraId="042CDE90" w14:textId="041D5AC4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AML-5</w:t>
            </w:r>
          </w:p>
        </w:tc>
        <w:tc>
          <w:tcPr>
            <w:tcW w:w="851" w:type="dxa"/>
          </w:tcPr>
          <w:p w14:paraId="1840396D" w14:textId="073A6615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72E7C557" w14:textId="1879F37D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35</w:t>
            </w:r>
          </w:p>
        </w:tc>
        <w:tc>
          <w:tcPr>
            <w:tcW w:w="1276" w:type="dxa"/>
          </w:tcPr>
          <w:p w14:paraId="1CF7F043" w14:textId="58BA8127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2c</w:t>
            </w:r>
          </w:p>
        </w:tc>
        <w:tc>
          <w:tcPr>
            <w:tcW w:w="1134" w:type="dxa"/>
          </w:tcPr>
          <w:p w14:paraId="38F8ED8C" w14:textId="74561162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  <w:tc>
          <w:tcPr>
            <w:tcW w:w="3402" w:type="dxa"/>
          </w:tcPr>
          <w:p w14:paraId="64DF0385" w14:textId="38CD59C0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ND</w:t>
            </w:r>
          </w:p>
        </w:tc>
      </w:tr>
      <w:tr w:rsidR="00330091" w:rsidRPr="00E84A2C" w14:paraId="229C2BEE" w14:textId="5A96EC0B" w:rsidTr="00330091">
        <w:tc>
          <w:tcPr>
            <w:tcW w:w="1129" w:type="dxa"/>
          </w:tcPr>
          <w:p w14:paraId="321825E5" w14:textId="425A32C0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AML-6</w:t>
            </w:r>
          </w:p>
        </w:tc>
        <w:tc>
          <w:tcPr>
            <w:tcW w:w="851" w:type="dxa"/>
          </w:tcPr>
          <w:p w14:paraId="3C438E53" w14:textId="432E0CFD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06B7D44E" w14:textId="3D5BEE7A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62</w:t>
            </w:r>
          </w:p>
        </w:tc>
        <w:tc>
          <w:tcPr>
            <w:tcW w:w="1276" w:type="dxa"/>
          </w:tcPr>
          <w:p w14:paraId="3E2B6A5C" w14:textId="05964E9D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2c, 4d</w:t>
            </w:r>
            <w:r w:rsidR="008B5201" w:rsidRPr="00E84A2C">
              <w:rPr>
                <w:rFonts w:ascii="Arial" w:hAnsi="Arial" w:cs="Arial" w:hint="eastAsia"/>
                <w:kern w:val="0"/>
                <w:sz w:val="24"/>
                <w:szCs w:val="24"/>
              </w:rPr>
              <w:t>,</w:t>
            </w:r>
            <w:r w:rsidR="008B5201" w:rsidRPr="00E84A2C">
              <w:rPr>
                <w:rFonts w:ascii="Arial" w:hAnsi="Arial" w:cs="Arial"/>
                <w:kern w:val="0"/>
                <w:sz w:val="24"/>
                <w:szCs w:val="24"/>
              </w:rPr>
              <w:t xml:space="preserve"> 4</w:t>
            </w:r>
            <w:r w:rsidR="008B5201" w:rsidRPr="00E84A2C">
              <w:rPr>
                <w:rFonts w:ascii="Arial" w:hAnsi="Arial" w:cs="Arial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1134" w:type="dxa"/>
          </w:tcPr>
          <w:p w14:paraId="4FAE30B6" w14:textId="20044BCB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M5</w:t>
            </w:r>
          </w:p>
        </w:tc>
        <w:tc>
          <w:tcPr>
            <w:tcW w:w="3402" w:type="dxa"/>
          </w:tcPr>
          <w:p w14:paraId="6AEA3CF5" w14:textId="40BDE2AF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ND</w:t>
            </w:r>
          </w:p>
        </w:tc>
      </w:tr>
      <w:tr w:rsidR="00330091" w:rsidRPr="00E84A2C" w14:paraId="6D2D16E9" w14:textId="3731707A" w:rsidTr="00330091">
        <w:tc>
          <w:tcPr>
            <w:tcW w:w="1129" w:type="dxa"/>
          </w:tcPr>
          <w:p w14:paraId="4D264F37" w14:textId="21951A30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AML-7</w:t>
            </w:r>
          </w:p>
        </w:tc>
        <w:tc>
          <w:tcPr>
            <w:tcW w:w="851" w:type="dxa"/>
          </w:tcPr>
          <w:p w14:paraId="61083C0D" w14:textId="307DA3A6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13F4B650" w14:textId="7F7C2B59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68</w:t>
            </w:r>
          </w:p>
        </w:tc>
        <w:tc>
          <w:tcPr>
            <w:tcW w:w="1276" w:type="dxa"/>
          </w:tcPr>
          <w:p w14:paraId="3C24DC88" w14:textId="1B6E6C32" w:rsidR="00E9594D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2c,</w:t>
            </w:r>
            <w:r w:rsidR="00E9594D" w:rsidRPr="00E84A2C"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4d</w:t>
            </w:r>
          </w:p>
        </w:tc>
        <w:tc>
          <w:tcPr>
            <w:tcW w:w="1134" w:type="dxa"/>
          </w:tcPr>
          <w:p w14:paraId="654DAA4A" w14:textId="23A1A7AF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M5</w:t>
            </w:r>
          </w:p>
        </w:tc>
        <w:tc>
          <w:tcPr>
            <w:tcW w:w="3402" w:type="dxa"/>
          </w:tcPr>
          <w:p w14:paraId="7EB4BA54" w14:textId="688F877D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ND</w:t>
            </w:r>
          </w:p>
        </w:tc>
      </w:tr>
      <w:tr w:rsidR="00330091" w:rsidRPr="00E84A2C" w14:paraId="419C3510" w14:textId="765D29B0" w:rsidTr="00330091">
        <w:tc>
          <w:tcPr>
            <w:tcW w:w="1129" w:type="dxa"/>
          </w:tcPr>
          <w:p w14:paraId="6712DFDC" w14:textId="41FD2D35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AML-8</w:t>
            </w:r>
          </w:p>
        </w:tc>
        <w:tc>
          <w:tcPr>
            <w:tcW w:w="851" w:type="dxa"/>
          </w:tcPr>
          <w:p w14:paraId="0AC6C647" w14:textId="21120328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06B14DD0" w14:textId="11B1DB13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46</w:t>
            </w:r>
          </w:p>
        </w:tc>
        <w:tc>
          <w:tcPr>
            <w:tcW w:w="1276" w:type="dxa"/>
          </w:tcPr>
          <w:p w14:paraId="19FE0896" w14:textId="2F6DEA84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2c,</w:t>
            </w:r>
            <w:r w:rsidR="00E9594D" w:rsidRPr="00E84A2C">
              <w:rPr>
                <w:rFonts w:ascii="Arial" w:hAnsi="Arial" w:cs="Arial"/>
                <w:kern w:val="0"/>
                <w:sz w:val="24"/>
                <w:szCs w:val="24"/>
              </w:rPr>
              <w:t xml:space="preserve"> 4d</w:t>
            </w:r>
            <w:r w:rsidR="008B5201" w:rsidRPr="00E84A2C">
              <w:rPr>
                <w:rFonts w:ascii="Arial" w:hAnsi="Arial" w:cs="Arial" w:hint="eastAsia"/>
                <w:kern w:val="0"/>
                <w:sz w:val="24"/>
                <w:szCs w:val="24"/>
              </w:rPr>
              <w:t>,</w:t>
            </w:r>
            <w:r w:rsidR="008B5201" w:rsidRPr="00E84A2C">
              <w:rPr>
                <w:rFonts w:ascii="Arial" w:hAnsi="Arial" w:cs="Arial"/>
                <w:kern w:val="0"/>
                <w:sz w:val="24"/>
                <w:szCs w:val="24"/>
              </w:rPr>
              <w:t xml:space="preserve"> 4</w:t>
            </w:r>
            <w:r w:rsidR="008B5201" w:rsidRPr="00E84A2C">
              <w:rPr>
                <w:rFonts w:ascii="Arial" w:hAnsi="Arial" w:cs="Arial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1134" w:type="dxa"/>
          </w:tcPr>
          <w:p w14:paraId="37B20C79" w14:textId="3903AC1B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  <w:tc>
          <w:tcPr>
            <w:tcW w:w="3402" w:type="dxa"/>
          </w:tcPr>
          <w:p w14:paraId="6F154AD5" w14:textId="6F8AB797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AML1-ETO, KRAS</w:t>
            </w:r>
          </w:p>
        </w:tc>
      </w:tr>
      <w:tr w:rsidR="00330091" w:rsidRPr="00E84A2C" w14:paraId="4E686551" w14:textId="1EE4BE00" w:rsidTr="00330091">
        <w:tc>
          <w:tcPr>
            <w:tcW w:w="1129" w:type="dxa"/>
          </w:tcPr>
          <w:p w14:paraId="2B9F05CA" w14:textId="561A6EDF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AML-9</w:t>
            </w:r>
          </w:p>
        </w:tc>
        <w:tc>
          <w:tcPr>
            <w:tcW w:w="851" w:type="dxa"/>
          </w:tcPr>
          <w:p w14:paraId="3CE3860F" w14:textId="198EF2A8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7F9AC363" w14:textId="3E4AF76F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44</w:t>
            </w:r>
          </w:p>
        </w:tc>
        <w:tc>
          <w:tcPr>
            <w:tcW w:w="1276" w:type="dxa"/>
          </w:tcPr>
          <w:p w14:paraId="076525D1" w14:textId="5FC9D59A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4d</w:t>
            </w:r>
            <w:r w:rsidR="008B5201" w:rsidRPr="00E84A2C">
              <w:rPr>
                <w:rFonts w:ascii="Arial" w:hAnsi="Arial" w:cs="Arial" w:hint="eastAsia"/>
                <w:kern w:val="0"/>
                <w:sz w:val="24"/>
                <w:szCs w:val="24"/>
              </w:rPr>
              <w:t>,</w:t>
            </w:r>
            <w:r w:rsidR="008B5201" w:rsidRPr="00E84A2C">
              <w:rPr>
                <w:rFonts w:ascii="Arial" w:hAnsi="Arial" w:cs="Arial"/>
                <w:kern w:val="0"/>
                <w:sz w:val="24"/>
                <w:szCs w:val="24"/>
              </w:rPr>
              <w:t xml:space="preserve"> 4</w:t>
            </w:r>
            <w:r w:rsidR="008B5201" w:rsidRPr="00E84A2C">
              <w:rPr>
                <w:rFonts w:ascii="Arial" w:hAnsi="Arial" w:cs="Arial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1134" w:type="dxa"/>
          </w:tcPr>
          <w:p w14:paraId="30617E44" w14:textId="3E30C57B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M4</w:t>
            </w:r>
          </w:p>
        </w:tc>
        <w:tc>
          <w:tcPr>
            <w:tcW w:w="3402" w:type="dxa"/>
          </w:tcPr>
          <w:p w14:paraId="4859B9C6" w14:textId="08E5E5F3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FLT3</w:t>
            </w:r>
            <w:r w:rsidR="006D59C9" w:rsidRPr="00E84A2C">
              <w:rPr>
                <w:rFonts w:ascii="Arial" w:hAnsi="Arial" w:cs="Arial"/>
                <w:kern w:val="0"/>
                <w:sz w:val="24"/>
                <w:szCs w:val="24"/>
              </w:rPr>
              <w:t>-TKD</w:t>
            </w: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, NPM1, NRAS</w:t>
            </w:r>
          </w:p>
        </w:tc>
      </w:tr>
      <w:tr w:rsidR="00330091" w:rsidRPr="00E84A2C" w14:paraId="523959B2" w14:textId="3538CE7A" w:rsidTr="00330091">
        <w:tc>
          <w:tcPr>
            <w:tcW w:w="1129" w:type="dxa"/>
          </w:tcPr>
          <w:p w14:paraId="4BDEF426" w14:textId="7ED86291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AML-10</w:t>
            </w:r>
          </w:p>
        </w:tc>
        <w:tc>
          <w:tcPr>
            <w:tcW w:w="851" w:type="dxa"/>
          </w:tcPr>
          <w:p w14:paraId="6A455825" w14:textId="4E87E4BF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015374F6" w14:textId="3A059187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73</w:t>
            </w:r>
          </w:p>
        </w:tc>
        <w:tc>
          <w:tcPr>
            <w:tcW w:w="1276" w:type="dxa"/>
          </w:tcPr>
          <w:p w14:paraId="0BC9A7DC" w14:textId="789F151E" w:rsidR="00A41D14" w:rsidRPr="00E84A2C" w:rsidRDefault="00E9594D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 xml:space="preserve">2c, </w:t>
            </w:r>
            <w:r w:rsidR="00A41D14" w:rsidRPr="00E84A2C">
              <w:rPr>
                <w:rFonts w:ascii="Arial" w:hAnsi="Arial" w:cs="Arial"/>
                <w:kern w:val="0"/>
                <w:sz w:val="24"/>
                <w:szCs w:val="24"/>
              </w:rPr>
              <w:t>4d,</w:t>
            </w: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 xml:space="preserve"> 4e</w:t>
            </w:r>
          </w:p>
        </w:tc>
        <w:tc>
          <w:tcPr>
            <w:tcW w:w="1134" w:type="dxa"/>
          </w:tcPr>
          <w:p w14:paraId="54049365" w14:textId="7014CD3B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  <w:tc>
          <w:tcPr>
            <w:tcW w:w="3402" w:type="dxa"/>
          </w:tcPr>
          <w:p w14:paraId="5F55E739" w14:textId="2735BF9C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ND</w:t>
            </w:r>
          </w:p>
        </w:tc>
      </w:tr>
      <w:tr w:rsidR="00330091" w:rsidRPr="00E84A2C" w14:paraId="10CB0E21" w14:textId="7D946BCA" w:rsidTr="00330091">
        <w:tc>
          <w:tcPr>
            <w:tcW w:w="1129" w:type="dxa"/>
          </w:tcPr>
          <w:p w14:paraId="471BF5ED" w14:textId="53E159E3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AML-11</w:t>
            </w:r>
          </w:p>
        </w:tc>
        <w:tc>
          <w:tcPr>
            <w:tcW w:w="851" w:type="dxa"/>
          </w:tcPr>
          <w:p w14:paraId="6FE8D1E3" w14:textId="149747AA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51C8EED2" w14:textId="76F35A88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62</w:t>
            </w:r>
          </w:p>
        </w:tc>
        <w:tc>
          <w:tcPr>
            <w:tcW w:w="1276" w:type="dxa"/>
          </w:tcPr>
          <w:p w14:paraId="2E29B32A" w14:textId="102246E8" w:rsidR="00A41D14" w:rsidRPr="00E84A2C" w:rsidRDefault="00E9594D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2c, 4d</w:t>
            </w:r>
          </w:p>
        </w:tc>
        <w:tc>
          <w:tcPr>
            <w:tcW w:w="1134" w:type="dxa"/>
          </w:tcPr>
          <w:p w14:paraId="2259187E" w14:textId="6912508F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  <w:tc>
          <w:tcPr>
            <w:tcW w:w="3402" w:type="dxa"/>
          </w:tcPr>
          <w:p w14:paraId="41F82EC7" w14:textId="443179C5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</w:tr>
      <w:tr w:rsidR="00330091" w:rsidRPr="00E84A2C" w14:paraId="14FD354C" w14:textId="69274EA6" w:rsidTr="00330091">
        <w:tc>
          <w:tcPr>
            <w:tcW w:w="1129" w:type="dxa"/>
          </w:tcPr>
          <w:p w14:paraId="6CD6CDB8" w14:textId="2BA44828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AML-12</w:t>
            </w:r>
          </w:p>
        </w:tc>
        <w:tc>
          <w:tcPr>
            <w:tcW w:w="851" w:type="dxa"/>
          </w:tcPr>
          <w:p w14:paraId="77008F2E" w14:textId="503DEBCF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6B81DD3B" w14:textId="0AA4C6C1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83</w:t>
            </w:r>
          </w:p>
        </w:tc>
        <w:tc>
          <w:tcPr>
            <w:tcW w:w="1276" w:type="dxa"/>
          </w:tcPr>
          <w:p w14:paraId="5A51F3A7" w14:textId="28512F33" w:rsidR="00A41D14" w:rsidRPr="00E84A2C" w:rsidRDefault="00330091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2c,4d,4e</w:t>
            </w:r>
          </w:p>
        </w:tc>
        <w:tc>
          <w:tcPr>
            <w:tcW w:w="1134" w:type="dxa"/>
          </w:tcPr>
          <w:p w14:paraId="4E8708D5" w14:textId="7EA96F2A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  <w:tc>
          <w:tcPr>
            <w:tcW w:w="3402" w:type="dxa"/>
          </w:tcPr>
          <w:p w14:paraId="240125A6" w14:textId="4F0D5BC9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ND</w:t>
            </w:r>
          </w:p>
        </w:tc>
      </w:tr>
      <w:tr w:rsidR="00330091" w:rsidRPr="00E84A2C" w14:paraId="164572D9" w14:textId="5B0E27FF" w:rsidTr="00330091">
        <w:tc>
          <w:tcPr>
            <w:tcW w:w="1129" w:type="dxa"/>
          </w:tcPr>
          <w:p w14:paraId="7AB5FDFF" w14:textId="44399E91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AML-13</w:t>
            </w:r>
          </w:p>
        </w:tc>
        <w:tc>
          <w:tcPr>
            <w:tcW w:w="851" w:type="dxa"/>
          </w:tcPr>
          <w:p w14:paraId="0F55A2D3" w14:textId="6E6996E1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63542143" w14:textId="75017E06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62</w:t>
            </w:r>
          </w:p>
        </w:tc>
        <w:tc>
          <w:tcPr>
            <w:tcW w:w="1276" w:type="dxa"/>
          </w:tcPr>
          <w:p w14:paraId="133C95A4" w14:textId="46BE4B22" w:rsidR="00A41D14" w:rsidRPr="00E84A2C" w:rsidRDefault="00E9594D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 xml:space="preserve">2c, </w:t>
            </w:r>
            <w:r w:rsidR="00A41D14" w:rsidRPr="00E84A2C">
              <w:rPr>
                <w:rFonts w:ascii="Arial" w:hAnsi="Arial" w:cs="Arial"/>
                <w:kern w:val="0"/>
                <w:sz w:val="24"/>
                <w:szCs w:val="24"/>
              </w:rPr>
              <w:t>4d</w:t>
            </w:r>
            <w:r w:rsidR="008B5201" w:rsidRPr="00E84A2C">
              <w:rPr>
                <w:rFonts w:ascii="Arial" w:hAnsi="Arial" w:cs="Arial"/>
                <w:kern w:val="0"/>
                <w:sz w:val="24"/>
                <w:szCs w:val="24"/>
              </w:rPr>
              <w:t>, 4e</w:t>
            </w:r>
          </w:p>
        </w:tc>
        <w:tc>
          <w:tcPr>
            <w:tcW w:w="1134" w:type="dxa"/>
          </w:tcPr>
          <w:p w14:paraId="715E852F" w14:textId="7ABD87D9" w:rsidR="00A41D14" w:rsidRPr="00E84A2C" w:rsidRDefault="00A41D14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M2a</w:t>
            </w:r>
          </w:p>
        </w:tc>
        <w:tc>
          <w:tcPr>
            <w:tcW w:w="3402" w:type="dxa"/>
          </w:tcPr>
          <w:p w14:paraId="4921418B" w14:textId="69BA8F85" w:rsidR="00A41D14" w:rsidRPr="00E84A2C" w:rsidRDefault="00A41D14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AML1-ETO</w:t>
            </w:r>
          </w:p>
        </w:tc>
      </w:tr>
      <w:tr w:rsidR="00330091" w:rsidRPr="00E84A2C" w14:paraId="3C090555" w14:textId="77777777" w:rsidTr="00330091">
        <w:tc>
          <w:tcPr>
            <w:tcW w:w="1129" w:type="dxa"/>
          </w:tcPr>
          <w:p w14:paraId="329C6DF2" w14:textId="12886CC7" w:rsidR="00D73388" w:rsidRPr="00E84A2C" w:rsidRDefault="00D73388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0" w:name="OLE_LINK1"/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AML-14</w:t>
            </w:r>
            <w:bookmarkEnd w:id="0"/>
          </w:p>
        </w:tc>
        <w:tc>
          <w:tcPr>
            <w:tcW w:w="851" w:type="dxa"/>
          </w:tcPr>
          <w:p w14:paraId="3632A3DF" w14:textId="4DAF3AF7" w:rsidR="00D73388" w:rsidRPr="00E84A2C" w:rsidRDefault="00A37417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4FC57C60" w14:textId="06AAF7BF" w:rsidR="00D73388" w:rsidRPr="00E84A2C" w:rsidRDefault="00A37417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 w:hint="eastAsia"/>
                <w:kern w:val="0"/>
                <w:sz w:val="24"/>
                <w:szCs w:val="24"/>
              </w:rPr>
              <w:t>4</w:t>
            </w: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66414AF6" w14:textId="7BECA4AE" w:rsidR="00D73388" w:rsidRPr="00E84A2C" w:rsidRDefault="00E9594D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2c,</w:t>
            </w:r>
            <w:r w:rsidR="00A63F29" w:rsidRPr="00E84A2C"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 w:rsidR="001B3E05" w:rsidRPr="00E84A2C">
              <w:rPr>
                <w:rFonts w:ascii="Arial" w:hAnsi="Arial" w:cs="Arial"/>
                <w:kern w:val="0"/>
                <w:sz w:val="24"/>
                <w:szCs w:val="24"/>
              </w:rPr>
              <w:t>4d,</w:t>
            </w: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 xml:space="preserve"> 4e</w:t>
            </w:r>
          </w:p>
        </w:tc>
        <w:tc>
          <w:tcPr>
            <w:tcW w:w="1134" w:type="dxa"/>
          </w:tcPr>
          <w:p w14:paraId="71E5A245" w14:textId="23B57585" w:rsidR="00D73388" w:rsidRPr="00E84A2C" w:rsidRDefault="00A37417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  <w:tc>
          <w:tcPr>
            <w:tcW w:w="3402" w:type="dxa"/>
          </w:tcPr>
          <w:p w14:paraId="118F2848" w14:textId="6EDEB4BC" w:rsidR="00D73388" w:rsidRPr="00E84A2C" w:rsidRDefault="00A37417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</w:tr>
      <w:tr w:rsidR="00330091" w:rsidRPr="00E84A2C" w14:paraId="44CB73F1" w14:textId="77777777" w:rsidTr="00330091">
        <w:tc>
          <w:tcPr>
            <w:tcW w:w="1129" w:type="dxa"/>
          </w:tcPr>
          <w:p w14:paraId="53E512E0" w14:textId="138FB6B8" w:rsidR="00D73388" w:rsidRPr="00E84A2C" w:rsidRDefault="00D73388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AML-15</w:t>
            </w:r>
          </w:p>
        </w:tc>
        <w:tc>
          <w:tcPr>
            <w:tcW w:w="851" w:type="dxa"/>
          </w:tcPr>
          <w:p w14:paraId="1611FC69" w14:textId="2B991E30" w:rsidR="00D73388" w:rsidRPr="00E84A2C" w:rsidRDefault="00A37417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4B0D043D" w14:textId="0F4F7149" w:rsidR="00D73388" w:rsidRPr="00E84A2C" w:rsidRDefault="00A37417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 w:hint="eastAsia"/>
                <w:kern w:val="0"/>
                <w:sz w:val="24"/>
                <w:szCs w:val="24"/>
              </w:rPr>
              <w:t>6</w:t>
            </w: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4D686590" w14:textId="73E71000" w:rsidR="00D73388" w:rsidRPr="00E84A2C" w:rsidRDefault="00E9594D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 xml:space="preserve">2c, </w:t>
            </w:r>
            <w:r w:rsidR="001B3E05" w:rsidRPr="00E84A2C">
              <w:rPr>
                <w:rFonts w:ascii="Arial" w:hAnsi="Arial" w:cs="Arial"/>
                <w:kern w:val="0"/>
                <w:sz w:val="24"/>
                <w:szCs w:val="24"/>
              </w:rPr>
              <w:t>4d,</w:t>
            </w: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 xml:space="preserve"> 4e</w:t>
            </w:r>
          </w:p>
        </w:tc>
        <w:tc>
          <w:tcPr>
            <w:tcW w:w="1134" w:type="dxa"/>
          </w:tcPr>
          <w:p w14:paraId="390D1124" w14:textId="6F100095" w:rsidR="00D73388" w:rsidRPr="00E84A2C" w:rsidRDefault="00A37417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 w:hint="eastAsia"/>
                <w:kern w:val="0"/>
                <w:sz w:val="24"/>
                <w:szCs w:val="24"/>
              </w:rPr>
              <w:t>M</w:t>
            </w: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3402" w:type="dxa"/>
          </w:tcPr>
          <w:p w14:paraId="45576506" w14:textId="36278D07" w:rsidR="00D73388" w:rsidRPr="00E84A2C" w:rsidRDefault="00A37417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ND</w:t>
            </w:r>
          </w:p>
        </w:tc>
      </w:tr>
      <w:tr w:rsidR="00330091" w:rsidRPr="00E84A2C" w14:paraId="08D3BB77" w14:textId="77777777" w:rsidTr="00330091">
        <w:tc>
          <w:tcPr>
            <w:tcW w:w="1129" w:type="dxa"/>
          </w:tcPr>
          <w:p w14:paraId="08D6CE1E" w14:textId="2A7F30B6" w:rsidR="00D73388" w:rsidRPr="00E84A2C" w:rsidRDefault="00D73388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AML-16</w:t>
            </w:r>
          </w:p>
        </w:tc>
        <w:tc>
          <w:tcPr>
            <w:tcW w:w="851" w:type="dxa"/>
          </w:tcPr>
          <w:p w14:paraId="33AE0F1E" w14:textId="00187B82" w:rsidR="00D73388" w:rsidRPr="00E84A2C" w:rsidRDefault="00A37417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3786D0E9" w14:textId="299F9DF3" w:rsidR="00D73388" w:rsidRPr="00E84A2C" w:rsidRDefault="00A37417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 w:hint="eastAsia"/>
                <w:kern w:val="0"/>
                <w:sz w:val="24"/>
                <w:szCs w:val="24"/>
              </w:rPr>
              <w:t>5</w:t>
            </w: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4A093A69" w14:textId="704AA58A" w:rsidR="00D73388" w:rsidRPr="00E84A2C" w:rsidRDefault="00E9594D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2c</w:t>
            </w:r>
            <w:r w:rsidR="001B3E05" w:rsidRPr="00E84A2C">
              <w:rPr>
                <w:rFonts w:ascii="Arial" w:hAnsi="Arial" w:cs="Arial"/>
                <w:kern w:val="0"/>
                <w:sz w:val="24"/>
                <w:szCs w:val="24"/>
              </w:rPr>
              <w:t>,</w:t>
            </w: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 xml:space="preserve"> 4e</w:t>
            </w:r>
            <w:r w:rsidR="008B5201" w:rsidRPr="00E84A2C">
              <w:rPr>
                <w:rFonts w:ascii="Arial" w:hAnsi="Arial" w:cs="Arial"/>
                <w:kern w:val="0"/>
                <w:sz w:val="24"/>
                <w:szCs w:val="24"/>
              </w:rPr>
              <w:t>, 4e</w:t>
            </w:r>
          </w:p>
        </w:tc>
        <w:tc>
          <w:tcPr>
            <w:tcW w:w="1134" w:type="dxa"/>
          </w:tcPr>
          <w:p w14:paraId="5F1297B9" w14:textId="14151525" w:rsidR="00D73388" w:rsidRPr="00E84A2C" w:rsidRDefault="00A37417" w:rsidP="00A41D1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</w:p>
        </w:tc>
        <w:tc>
          <w:tcPr>
            <w:tcW w:w="3402" w:type="dxa"/>
          </w:tcPr>
          <w:p w14:paraId="67537C48" w14:textId="0939A198" w:rsidR="00D73388" w:rsidRPr="00E84A2C" w:rsidRDefault="00A37417" w:rsidP="00A41D14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hAnsi="Arial" w:cs="Arial"/>
                <w:kern w:val="0"/>
                <w:sz w:val="24"/>
                <w:szCs w:val="24"/>
              </w:rPr>
              <w:t>FLT3-TKD, NPM1</w:t>
            </w:r>
          </w:p>
        </w:tc>
      </w:tr>
    </w:tbl>
    <w:p w14:paraId="014EF5CD" w14:textId="25EDAB4D" w:rsidR="005755C7" w:rsidRPr="00E84A2C" w:rsidRDefault="00857441" w:rsidP="000D3FB2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4"/>
          <w:szCs w:val="24"/>
        </w:rPr>
      </w:pPr>
      <w:r w:rsidRPr="00E84A2C">
        <w:rPr>
          <w:rFonts w:ascii="Arial" w:hAnsi="Arial" w:cs="Arial"/>
          <w:b/>
          <w:sz w:val="24"/>
          <w:szCs w:val="24"/>
        </w:rPr>
        <w:lastRenderedPageBreak/>
        <w:t>Notes: ND: not detected</w:t>
      </w:r>
      <w:r w:rsidR="00A41D14" w:rsidRPr="00E84A2C">
        <w:rPr>
          <w:rFonts w:ascii="Arial" w:hAnsi="Arial" w:cs="Arial"/>
          <w:b/>
          <w:sz w:val="24"/>
          <w:szCs w:val="24"/>
        </w:rPr>
        <w:t>, /:</w:t>
      </w:r>
      <w:r w:rsidR="006D59C9" w:rsidRPr="00E84A2C">
        <w:rPr>
          <w:rFonts w:ascii="Arial" w:hAnsi="Arial" w:cs="Arial"/>
          <w:b/>
          <w:sz w:val="24"/>
          <w:szCs w:val="24"/>
        </w:rPr>
        <w:t xml:space="preserve"> </w:t>
      </w:r>
      <w:r w:rsidR="00A41D14" w:rsidRPr="00E84A2C">
        <w:rPr>
          <w:rFonts w:ascii="Arial" w:hAnsi="Arial" w:cs="Arial"/>
          <w:b/>
          <w:sz w:val="24"/>
          <w:szCs w:val="24"/>
        </w:rPr>
        <w:t>unknown</w:t>
      </w:r>
      <w:r w:rsidR="002420B9" w:rsidRPr="00E84A2C">
        <w:rPr>
          <w:rFonts w:ascii="Arial" w:hAnsi="Arial" w:cs="Arial"/>
          <w:b/>
          <w:sz w:val="24"/>
          <w:szCs w:val="24"/>
        </w:rPr>
        <w:t>.</w:t>
      </w:r>
    </w:p>
    <w:p w14:paraId="668C787C" w14:textId="66C78B4C" w:rsidR="00A40545" w:rsidRPr="00E84A2C" w:rsidRDefault="00A40545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14:paraId="1037C6A4" w14:textId="77777777" w:rsidR="002420B9" w:rsidRPr="00E84A2C" w:rsidRDefault="002420B9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14:paraId="7EF7C815" w14:textId="1FCF1605" w:rsidR="002002E1" w:rsidRPr="00E84A2C" w:rsidRDefault="002002E1" w:rsidP="000D3FB2">
      <w:pPr>
        <w:autoSpaceDE w:val="0"/>
        <w:autoSpaceDN w:val="0"/>
        <w:adjustRightInd w:val="0"/>
        <w:spacing w:line="360" w:lineRule="auto"/>
        <w:rPr>
          <w:rFonts w:ascii="Arial" w:hAnsi="Arial" w:cs="Arial"/>
          <w:bCs/>
          <w:kern w:val="0"/>
          <w:sz w:val="24"/>
          <w:szCs w:val="24"/>
        </w:rPr>
      </w:pPr>
      <w:r w:rsidRPr="00E84A2C">
        <w:rPr>
          <w:rFonts w:ascii="Arial" w:hAnsi="Arial" w:cs="Arial"/>
          <w:b/>
          <w:sz w:val="24"/>
          <w:szCs w:val="24"/>
        </w:rPr>
        <w:t xml:space="preserve">Supplemental Table 2: </w:t>
      </w:r>
      <w:r w:rsidRPr="00E84A2C">
        <w:rPr>
          <w:rFonts w:ascii="Arial" w:eastAsia="AdvP9725" w:hAnsi="Arial" w:cs="Arial"/>
          <w:bCs/>
          <w:kern w:val="0"/>
          <w:sz w:val="24"/>
          <w:szCs w:val="24"/>
        </w:rPr>
        <w:t>Primer sequences for siRNA and shRNA.</w:t>
      </w:r>
    </w:p>
    <w:tbl>
      <w:tblPr>
        <w:tblStyle w:val="af0"/>
        <w:tblW w:w="8306" w:type="dxa"/>
        <w:tblLayout w:type="fixed"/>
        <w:tblLook w:val="04A0" w:firstRow="1" w:lastRow="0" w:firstColumn="1" w:lastColumn="0" w:noHBand="0" w:noVBand="1"/>
      </w:tblPr>
      <w:tblGrid>
        <w:gridCol w:w="1418"/>
        <w:gridCol w:w="6888"/>
      </w:tblGrid>
      <w:tr w:rsidR="002002E1" w:rsidRPr="00E84A2C" w14:paraId="1C98C563" w14:textId="77777777" w:rsidTr="00861EC7">
        <w:trPr>
          <w:trHeight w:val="444"/>
        </w:trPr>
        <w:tc>
          <w:tcPr>
            <w:tcW w:w="1418" w:type="dxa"/>
          </w:tcPr>
          <w:p w14:paraId="02C3BDCD" w14:textId="13D3DFE1" w:rsidR="002002E1" w:rsidRPr="00E84A2C" w:rsidRDefault="002002E1" w:rsidP="000D3FB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84A2C">
              <w:rPr>
                <w:rFonts w:ascii="Arial" w:hAnsi="Arial" w:cs="Arial"/>
                <w:bCs/>
                <w:sz w:val="24"/>
                <w:szCs w:val="24"/>
              </w:rPr>
              <w:t>shR</w:t>
            </w:r>
            <w:r w:rsidR="00174DBC" w:rsidRPr="00E84A2C">
              <w:rPr>
                <w:rFonts w:ascii="Arial" w:hAnsi="Arial" w:cs="Arial"/>
                <w:bCs/>
                <w:sz w:val="24"/>
                <w:szCs w:val="24"/>
              </w:rPr>
              <w:t>N</w:t>
            </w:r>
            <w:r w:rsidRPr="00E84A2C">
              <w:rPr>
                <w:rFonts w:ascii="Arial" w:hAnsi="Arial" w:cs="Arial"/>
                <w:bCs/>
                <w:sz w:val="24"/>
                <w:szCs w:val="24"/>
              </w:rPr>
              <w:t>A</w:t>
            </w:r>
          </w:p>
        </w:tc>
        <w:tc>
          <w:tcPr>
            <w:tcW w:w="6888" w:type="dxa"/>
          </w:tcPr>
          <w:p w14:paraId="2A5511CE" w14:textId="3DD4500F" w:rsidR="002002E1" w:rsidRPr="00E84A2C" w:rsidRDefault="002002E1" w:rsidP="00174DBC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Arial" w:hAnsi="Arial" w:cs="Arial"/>
                <w:b/>
                <w:sz w:val="24"/>
                <w:szCs w:val="24"/>
              </w:rPr>
            </w:pPr>
            <w:r w:rsidRPr="00E84A2C">
              <w:rPr>
                <w:rFonts w:ascii="Arial" w:eastAsia="AdvP9725" w:hAnsi="Arial" w:cs="Arial"/>
                <w:kern w:val="0"/>
                <w:sz w:val="24"/>
                <w:szCs w:val="24"/>
              </w:rPr>
              <w:t>Sense (5' - 3')</w:t>
            </w:r>
          </w:p>
        </w:tc>
      </w:tr>
      <w:tr w:rsidR="002002E1" w:rsidRPr="00E84A2C" w14:paraId="7325D504" w14:textId="77777777" w:rsidTr="00861EC7">
        <w:trPr>
          <w:trHeight w:val="436"/>
        </w:trPr>
        <w:tc>
          <w:tcPr>
            <w:tcW w:w="1418" w:type="dxa"/>
          </w:tcPr>
          <w:p w14:paraId="2BD91E43" w14:textId="1A61898A" w:rsidR="002002E1" w:rsidRPr="00E84A2C" w:rsidRDefault="00C661A3" w:rsidP="000D3FB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84A2C">
              <w:rPr>
                <w:rFonts w:ascii="Arial" w:eastAsia="等线" w:hAnsi="Arial" w:cs="Arial"/>
                <w:kern w:val="0"/>
                <w:sz w:val="24"/>
                <w:szCs w:val="24"/>
              </w:rPr>
              <w:t>control</w:t>
            </w:r>
          </w:p>
        </w:tc>
        <w:tc>
          <w:tcPr>
            <w:tcW w:w="6888" w:type="dxa"/>
          </w:tcPr>
          <w:p w14:paraId="436ACC21" w14:textId="77777777" w:rsidR="002002E1" w:rsidRPr="00E84A2C" w:rsidRDefault="002002E1" w:rsidP="000D3FB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84A2C">
              <w:rPr>
                <w:rFonts w:ascii="Arial" w:hAnsi="Arial" w:cs="Arial"/>
                <w:bCs/>
                <w:sz w:val="24"/>
                <w:szCs w:val="24"/>
              </w:rPr>
              <w:t>Plko.1</w:t>
            </w:r>
          </w:p>
        </w:tc>
      </w:tr>
      <w:tr w:rsidR="002002E1" w:rsidRPr="00E84A2C" w14:paraId="7AF49FB7" w14:textId="77777777" w:rsidTr="00861EC7">
        <w:trPr>
          <w:trHeight w:val="497"/>
        </w:trPr>
        <w:tc>
          <w:tcPr>
            <w:tcW w:w="1418" w:type="dxa"/>
          </w:tcPr>
          <w:p w14:paraId="0D6A0227" w14:textId="28163CAA" w:rsidR="00C661A3" w:rsidRPr="00E84A2C" w:rsidRDefault="002002E1" w:rsidP="000D3FB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84A2C">
              <w:rPr>
                <w:rFonts w:ascii="Arial" w:hAnsi="Arial" w:cs="Arial"/>
                <w:bCs/>
                <w:sz w:val="24"/>
                <w:szCs w:val="24"/>
              </w:rPr>
              <w:t>shNRF2-</w:t>
            </w:r>
            <w:r w:rsidR="00C661A3" w:rsidRPr="00E84A2C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6888" w:type="dxa"/>
          </w:tcPr>
          <w:p w14:paraId="36E143D9" w14:textId="7956B282" w:rsidR="002002E1" w:rsidRPr="00E84A2C" w:rsidRDefault="00C661A3" w:rsidP="000D3FB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84A2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CCGGAAGAGTATGAGCTGGAAAAACCTCGAGGTTTTTCCAGCTCATACTCTTTTTTTG</w:t>
            </w:r>
          </w:p>
        </w:tc>
      </w:tr>
      <w:tr w:rsidR="002002E1" w:rsidRPr="00E84A2C" w14:paraId="23D1CAB7" w14:textId="77777777" w:rsidTr="00861EC7">
        <w:trPr>
          <w:trHeight w:val="732"/>
        </w:trPr>
        <w:tc>
          <w:tcPr>
            <w:tcW w:w="1418" w:type="dxa"/>
          </w:tcPr>
          <w:p w14:paraId="7AE4BEE4" w14:textId="55DF1D83" w:rsidR="002002E1" w:rsidRPr="00E84A2C" w:rsidRDefault="002002E1" w:rsidP="000D3FB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84A2C">
              <w:rPr>
                <w:rFonts w:ascii="Arial" w:hAnsi="Arial" w:cs="Arial"/>
                <w:bCs/>
                <w:sz w:val="24"/>
                <w:szCs w:val="24"/>
              </w:rPr>
              <w:t>shNRF2-2</w:t>
            </w:r>
          </w:p>
        </w:tc>
        <w:tc>
          <w:tcPr>
            <w:tcW w:w="6888" w:type="dxa"/>
          </w:tcPr>
          <w:p w14:paraId="1B94501B" w14:textId="6B7C0D58" w:rsidR="009068E9" w:rsidRPr="00E84A2C" w:rsidRDefault="00174DBC" w:rsidP="000D3FB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84A2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CCGGGCTCCTACTGTGATGTGAAATCCTCGAGGATTTCACATCACAGTAGGAGCTTTTTG</w:t>
            </w:r>
          </w:p>
        </w:tc>
      </w:tr>
      <w:tr w:rsidR="00861EC7" w:rsidRPr="00E84A2C" w14:paraId="2E4816BD" w14:textId="77777777" w:rsidTr="00861EC7">
        <w:trPr>
          <w:trHeight w:val="732"/>
        </w:trPr>
        <w:tc>
          <w:tcPr>
            <w:tcW w:w="1418" w:type="dxa"/>
          </w:tcPr>
          <w:p w14:paraId="4D6D3048" w14:textId="151037D4" w:rsidR="00861EC7" w:rsidRPr="00E84A2C" w:rsidRDefault="00861EC7" w:rsidP="000D3FB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84A2C">
              <w:rPr>
                <w:rFonts w:ascii="Arial" w:hAnsi="Arial" w:cs="Arial"/>
                <w:color w:val="000000"/>
                <w:sz w:val="24"/>
                <w:szCs w:val="24"/>
              </w:rPr>
              <w:t>siNC</w:t>
            </w:r>
            <w:proofErr w:type="spellEnd"/>
          </w:p>
        </w:tc>
        <w:tc>
          <w:tcPr>
            <w:tcW w:w="6888" w:type="dxa"/>
          </w:tcPr>
          <w:p w14:paraId="70E2223B" w14:textId="77F629C0" w:rsidR="00861EC7" w:rsidRPr="00E84A2C" w:rsidRDefault="00861EC7" w:rsidP="000D3FB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84A2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siN2142488</w:t>
            </w:r>
          </w:p>
        </w:tc>
      </w:tr>
      <w:tr w:rsidR="00861EC7" w:rsidRPr="00E84A2C" w14:paraId="5307C97E" w14:textId="77777777" w:rsidTr="00861EC7">
        <w:trPr>
          <w:trHeight w:val="732"/>
        </w:trPr>
        <w:tc>
          <w:tcPr>
            <w:tcW w:w="1418" w:type="dxa"/>
          </w:tcPr>
          <w:p w14:paraId="11B212FE" w14:textId="302CE421" w:rsidR="00861EC7" w:rsidRPr="00E84A2C" w:rsidRDefault="00861EC7" w:rsidP="000D3FB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4A2C">
              <w:rPr>
                <w:rFonts w:ascii="Arial" w:hAnsi="Arial" w:cs="Arial"/>
                <w:color w:val="000000"/>
                <w:sz w:val="24"/>
                <w:szCs w:val="24"/>
              </w:rPr>
              <w:t>siGPX4-1</w:t>
            </w:r>
          </w:p>
        </w:tc>
        <w:tc>
          <w:tcPr>
            <w:tcW w:w="6888" w:type="dxa"/>
          </w:tcPr>
          <w:p w14:paraId="778F644D" w14:textId="39ACAB1A" w:rsidR="00861EC7" w:rsidRPr="00E84A2C" w:rsidRDefault="00861EC7" w:rsidP="000D3FB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6"/>
              </w:rPr>
            </w:pPr>
            <w:r w:rsidRPr="00E84A2C">
              <w:rPr>
                <w:rFonts w:ascii="Arial" w:hAnsi="Arial" w:cs="Arial"/>
                <w:bCs/>
                <w:color w:val="000000" w:themeColor="text1"/>
                <w:sz w:val="24"/>
                <w:szCs w:val="26"/>
              </w:rPr>
              <w:t>UUGUCGAUGAGGAACUUGG</w:t>
            </w:r>
          </w:p>
        </w:tc>
      </w:tr>
      <w:tr w:rsidR="00861EC7" w:rsidRPr="00E84A2C" w14:paraId="475139A3" w14:textId="77777777" w:rsidTr="00861EC7">
        <w:trPr>
          <w:trHeight w:val="732"/>
        </w:trPr>
        <w:tc>
          <w:tcPr>
            <w:tcW w:w="1418" w:type="dxa"/>
          </w:tcPr>
          <w:p w14:paraId="35FEAC8F" w14:textId="5607B0E0" w:rsidR="00861EC7" w:rsidRPr="00E84A2C" w:rsidRDefault="00861EC7" w:rsidP="000D3FB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84A2C">
              <w:rPr>
                <w:rFonts w:ascii="Arial" w:hAnsi="Arial" w:cs="Arial"/>
                <w:bCs/>
                <w:sz w:val="24"/>
                <w:szCs w:val="24"/>
              </w:rPr>
              <w:t>siGPX4-2</w:t>
            </w:r>
          </w:p>
        </w:tc>
        <w:tc>
          <w:tcPr>
            <w:tcW w:w="6888" w:type="dxa"/>
          </w:tcPr>
          <w:p w14:paraId="062EAA8B" w14:textId="2F1FF491" w:rsidR="00861EC7" w:rsidRPr="00E84A2C" w:rsidRDefault="00861EC7" w:rsidP="000D3FB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84A2C">
              <w:rPr>
                <w:rFonts w:ascii="Arial" w:hAnsi="Arial" w:cs="Arial"/>
                <w:bCs/>
                <w:color w:val="000000" w:themeColor="text1"/>
                <w:sz w:val="24"/>
                <w:szCs w:val="26"/>
              </w:rPr>
              <w:t>GAGGCAAGACCGAAGUAAA</w:t>
            </w:r>
          </w:p>
        </w:tc>
      </w:tr>
    </w:tbl>
    <w:p w14:paraId="621A9543" w14:textId="77777777" w:rsidR="00A40545" w:rsidRPr="00E84A2C" w:rsidRDefault="00A40545" w:rsidP="000D3FB2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4"/>
          <w:szCs w:val="24"/>
        </w:rPr>
      </w:pPr>
    </w:p>
    <w:p w14:paraId="2948F6DD" w14:textId="35F70F81" w:rsidR="002002E1" w:rsidRPr="00E84A2C" w:rsidRDefault="002002E1" w:rsidP="000D3FB2">
      <w:pPr>
        <w:autoSpaceDE w:val="0"/>
        <w:autoSpaceDN w:val="0"/>
        <w:adjustRightInd w:val="0"/>
        <w:spacing w:line="360" w:lineRule="auto"/>
        <w:rPr>
          <w:rFonts w:ascii="Arial" w:hAnsi="Arial" w:cs="Arial"/>
          <w:bCs/>
          <w:kern w:val="0"/>
          <w:sz w:val="24"/>
          <w:szCs w:val="24"/>
        </w:rPr>
      </w:pPr>
      <w:r w:rsidRPr="00E84A2C">
        <w:rPr>
          <w:rFonts w:ascii="Arial" w:hAnsi="Arial" w:cs="Arial"/>
          <w:b/>
          <w:sz w:val="24"/>
          <w:szCs w:val="24"/>
        </w:rPr>
        <w:t xml:space="preserve">Supplemental Table 3: </w:t>
      </w:r>
      <w:r w:rsidRPr="00E84A2C">
        <w:rPr>
          <w:rFonts w:ascii="Arial" w:eastAsia="AdvP9725" w:hAnsi="Arial" w:cs="Arial"/>
          <w:bCs/>
          <w:kern w:val="0"/>
          <w:sz w:val="24"/>
          <w:szCs w:val="24"/>
        </w:rPr>
        <w:t xml:space="preserve">Primer sequences for </w:t>
      </w:r>
      <w:proofErr w:type="spellStart"/>
      <w:r w:rsidRPr="00E84A2C">
        <w:rPr>
          <w:rFonts w:ascii="Arial" w:eastAsia="AdvP9725" w:hAnsi="Arial" w:cs="Arial"/>
          <w:bCs/>
          <w:kern w:val="0"/>
          <w:sz w:val="24"/>
          <w:szCs w:val="24"/>
        </w:rPr>
        <w:t>qRT</w:t>
      </w:r>
      <w:proofErr w:type="spellEnd"/>
      <w:r w:rsidRPr="00E84A2C">
        <w:rPr>
          <w:rFonts w:ascii="Arial" w:eastAsia="AdvP9725" w:hAnsi="Arial" w:cs="Arial"/>
          <w:bCs/>
          <w:kern w:val="0"/>
          <w:sz w:val="24"/>
          <w:szCs w:val="24"/>
        </w:rPr>
        <w:t>-PCR.</w:t>
      </w:r>
    </w:p>
    <w:tbl>
      <w:tblPr>
        <w:tblStyle w:val="af0"/>
        <w:tblW w:w="8926" w:type="dxa"/>
        <w:tblLayout w:type="fixed"/>
        <w:tblLook w:val="04A0" w:firstRow="1" w:lastRow="0" w:firstColumn="1" w:lastColumn="0" w:noHBand="0" w:noVBand="1"/>
      </w:tblPr>
      <w:tblGrid>
        <w:gridCol w:w="1409"/>
        <w:gridCol w:w="3803"/>
        <w:gridCol w:w="3714"/>
      </w:tblGrid>
      <w:tr w:rsidR="002002E1" w:rsidRPr="00E84A2C" w14:paraId="2CBC8CB2" w14:textId="77777777" w:rsidTr="00861EC7">
        <w:trPr>
          <w:trHeight w:val="484"/>
        </w:trPr>
        <w:tc>
          <w:tcPr>
            <w:tcW w:w="1409" w:type="dxa"/>
          </w:tcPr>
          <w:p w14:paraId="6F3333A8" w14:textId="77777777" w:rsidR="002002E1" w:rsidRPr="00E84A2C" w:rsidRDefault="002002E1" w:rsidP="000D3FB2">
            <w:pPr>
              <w:widowControl/>
              <w:spacing w:line="360" w:lineRule="auto"/>
              <w:rPr>
                <w:rFonts w:ascii="Arial" w:eastAsia="AdvP9725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eastAsia="AdvP9725" w:hAnsi="Arial" w:cs="Arial"/>
                <w:kern w:val="0"/>
                <w:sz w:val="24"/>
                <w:szCs w:val="24"/>
              </w:rPr>
              <w:t>Gene target</w:t>
            </w:r>
          </w:p>
        </w:tc>
        <w:tc>
          <w:tcPr>
            <w:tcW w:w="3803" w:type="dxa"/>
          </w:tcPr>
          <w:p w14:paraId="1A5196CA" w14:textId="77777777" w:rsidR="002002E1" w:rsidRPr="00E84A2C" w:rsidRDefault="002002E1" w:rsidP="000D3FB2">
            <w:pPr>
              <w:widowControl/>
              <w:spacing w:line="360" w:lineRule="auto"/>
              <w:rPr>
                <w:rFonts w:ascii="Arial" w:eastAsia="AdvP9725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eastAsia="AdvP9725" w:hAnsi="Arial" w:cs="Arial"/>
                <w:kern w:val="0"/>
                <w:sz w:val="24"/>
                <w:szCs w:val="24"/>
              </w:rPr>
              <w:t>Sense (5' - 3')</w:t>
            </w:r>
          </w:p>
        </w:tc>
        <w:tc>
          <w:tcPr>
            <w:tcW w:w="3714" w:type="dxa"/>
          </w:tcPr>
          <w:p w14:paraId="47128672" w14:textId="77777777" w:rsidR="002002E1" w:rsidRPr="00E84A2C" w:rsidRDefault="002002E1" w:rsidP="000D3FB2">
            <w:pPr>
              <w:widowControl/>
              <w:spacing w:line="360" w:lineRule="auto"/>
              <w:rPr>
                <w:rFonts w:ascii="Arial" w:eastAsia="AdvP9725" w:hAnsi="Arial" w:cs="Arial"/>
                <w:kern w:val="0"/>
                <w:sz w:val="24"/>
                <w:szCs w:val="24"/>
              </w:rPr>
            </w:pPr>
            <w:r w:rsidRPr="00E84A2C">
              <w:rPr>
                <w:rFonts w:ascii="Arial" w:eastAsia="AdvP9725" w:hAnsi="Arial" w:cs="Arial"/>
                <w:kern w:val="0"/>
                <w:sz w:val="24"/>
                <w:szCs w:val="24"/>
              </w:rPr>
              <w:t>Antisense (5' - 3')</w:t>
            </w:r>
          </w:p>
        </w:tc>
      </w:tr>
      <w:tr w:rsidR="002002E1" w:rsidRPr="00E84A2C" w14:paraId="315BEB38" w14:textId="77777777" w:rsidTr="00861EC7">
        <w:trPr>
          <w:trHeight w:val="484"/>
        </w:trPr>
        <w:tc>
          <w:tcPr>
            <w:tcW w:w="1409" w:type="dxa"/>
          </w:tcPr>
          <w:p w14:paraId="586E54DD" w14:textId="77777777" w:rsidR="002002E1" w:rsidRPr="00E84A2C" w:rsidRDefault="002002E1" w:rsidP="000D3FB2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ACTB</w:t>
            </w:r>
          </w:p>
        </w:tc>
        <w:tc>
          <w:tcPr>
            <w:tcW w:w="3803" w:type="dxa"/>
          </w:tcPr>
          <w:p w14:paraId="1BBA9813" w14:textId="77777777" w:rsidR="002002E1" w:rsidRPr="00E84A2C" w:rsidRDefault="002002E1" w:rsidP="000D3FB2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TTGTTACAGGAAGTCCCTTGCC</w:t>
            </w:r>
          </w:p>
        </w:tc>
        <w:tc>
          <w:tcPr>
            <w:tcW w:w="3714" w:type="dxa"/>
          </w:tcPr>
          <w:p w14:paraId="6068D90E" w14:textId="77777777" w:rsidR="002002E1" w:rsidRPr="00E84A2C" w:rsidRDefault="002002E1" w:rsidP="000D3FB2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ATGCTATCACCTCCCCTGTGTG</w:t>
            </w:r>
          </w:p>
        </w:tc>
      </w:tr>
      <w:tr w:rsidR="002002E1" w:rsidRPr="00E84A2C" w14:paraId="37BF20FC" w14:textId="77777777" w:rsidTr="00861EC7">
        <w:trPr>
          <w:trHeight w:val="476"/>
        </w:trPr>
        <w:tc>
          <w:tcPr>
            <w:tcW w:w="1409" w:type="dxa"/>
          </w:tcPr>
          <w:p w14:paraId="2E5B83DC" w14:textId="77777777" w:rsidR="002002E1" w:rsidRPr="00E84A2C" w:rsidRDefault="002002E1" w:rsidP="000D3FB2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NRF2</w:t>
            </w:r>
          </w:p>
        </w:tc>
        <w:tc>
          <w:tcPr>
            <w:tcW w:w="3803" w:type="dxa"/>
          </w:tcPr>
          <w:p w14:paraId="07DE5176" w14:textId="77777777" w:rsidR="002002E1" w:rsidRPr="00E84A2C" w:rsidRDefault="002002E1" w:rsidP="000D3FB2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GAGAGCCCAGTCTTCATTGC</w:t>
            </w:r>
          </w:p>
        </w:tc>
        <w:tc>
          <w:tcPr>
            <w:tcW w:w="3714" w:type="dxa"/>
          </w:tcPr>
          <w:p w14:paraId="76E7DABB" w14:textId="77777777" w:rsidR="002002E1" w:rsidRPr="00E84A2C" w:rsidRDefault="002002E1" w:rsidP="000D3FB2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TTGGCTTCTGGACTTGGAAC</w:t>
            </w:r>
          </w:p>
        </w:tc>
      </w:tr>
      <w:tr w:rsidR="005C2C0A" w:rsidRPr="00E84A2C" w14:paraId="7354353F" w14:textId="77777777" w:rsidTr="00861EC7">
        <w:trPr>
          <w:trHeight w:val="476"/>
        </w:trPr>
        <w:tc>
          <w:tcPr>
            <w:tcW w:w="1409" w:type="dxa"/>
          </w:tcPr>
          <w:p w14:paraId="289FE455" w14:textId="53B935FE" w:rsidR="005C2C0A" w:rsidRPr="00E84A2C" w:rsidRDefault="005C2C0A" w:rsidP="000D3FB2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GPX4</w:t>
            </w:r>
          </w:p>
        </w:tc>
        <w:tc>
          <w:tcPr>
            <w:tcW w:w="3803" w:type="dxa"/>
          </w:tcPr>
          <w:p w14:paraId="19074F5F" w14:textId="35A345CA" w:rsidR="005C2C0A" w:rsidRPr="00E84A2C" w:rsidRDefault="005C2C0A" w:rsidP="000D3FB2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GAGGCAAGACCGAAGTAAACTAC</w:t>
            </w:r>
          </w:p>
        </w:tc>
        <w:tc>
          <w:tcPr>
            <w:tcW w:w="3714" w:type="dxa"/>
          </w:tcPr>
          <w:p w14:paraId="487CB5B8" w14:textId="03322432" w:rsidR="005C2C0A" w:rsidRPr="00E84A2C" w:rsidRDefault="005C2C0A" w:rsidP="005C2C0A">
            <w:pPr>
              <w:widowControl/>
              <w:tabs>
                <w:tab w:val="left" w:pos="600"/>
              </w:tabs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CCGAACTGGTTACACGGGAA</w:t>
            </w:r>
          </w:p>
        </w:tc>
      </w:tr>
      <w:tr w:rsidR="005C2C0A" w:rsidRPr="00E84A2C" w14:paraId="413B31DC" w14:textId="77777777" w:rsidTr="00861EC7">
        <w:trPr>
          <w:trHeight w:val="476"/>
        </w:trPr>
        <w:tc>
          <w:tcPr>
            <w:tcW w:w="1409" w:type="dxa"/>
          </w:tcPr>
          <w:p w14:paraId="4251303D" w14:textId="0359396E" w:rsidR="005C2C0A" w:rsidRPr="00E84A2C" w:rsidRDefault="005C2C0A" w:rsidP="000D3FB2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SLC7A11</w:t>
            </w:r>
          </w:p>
        </w:tc>
        <w:tc>
          <w:tcPr>
            <w:tcW w:w="3803" w:type="dxa"/>
          </w:tcPr>
          <w:p w14:paraId="3FB46D53" w14:textId="6A9F6555" w:rsidR="005C2C0A" w:rsidRPr="00E84A2C" w:rsidRDefault="005C2C0A" w:rsidP="000D3FB2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TCTCCAAAGGAGGTTACCTGC</w:t>
            </w:r>
          </w:p>
        </w:tc>
        <w:tc>
          <w:tcPr>
            <w:tcW w:w="3714" w:type="dxa"/>
          </w:tcPr>
          <w:p w14:paraId="07D2E8D7" w14:textId="7FFF60D1" w:rsidR="005C2C0A" w:rsidRPr="00E84A2C" w:rsidRDefault="005C2C0A" w:rsidP="005C2C0A">
            <w:pPr>
              <w:widowControl/>
              <w:tabs>
                <w:tab w:val="left" w:pos="600"/>
              </w:tabs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AGACTCCCCTCAGTAAAGTGAC</w:t>
            </w:r>
          </w:p>
        </w:tc>
      </w:tr>
      <w:tr w:rsidR="005C2C0A" w:rsidRPr="00E84A2C" w14:paraId="0255F898" w14:textId="77777777" w:rsidTr="00861EC7">
        <w:trPr>
          <w:trHeight w:val="476"/>
        </w:trPr>
        <w:tc>
          <w:tcPr>
            <w:tcW w:w="1409" w:type="dxa"/>
          </w:tcPr>
          <w:p w14:paraId="314047C8" w14:textId="5956C546" w:rsidR="005C2C0A" w:rsidRPr="00E84A2C" w:rsidRDefault="005C2C0A" w:rsidP="000D3FB2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HMOX1</w:t>
            </w:r>
          </w:p>
        </w:tc>
        <w:tc>
          <w:tcPr>
            <w:tcW w:w="3803" w:type="dxa"/>
          </w:tcPr>
          <w:p w14:paraId="0A0E9D80" w14:textId="70DAEF9C" w:rsidR="005C2C0A" w:rsidRPr="00E84A2C" w:rsidRDefault="005C2C0A" w:rsidP="000D3FB2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AAGACTGCGTTCCTGCTCAAC</w:t>
            </w:r>
          </w:p>
        </w:tc>
        <w:tc>
          <w:tcPr>
            <w:tcW w:w="3714" w:type="dxa"/>
          </w:tcPr>
          <w:p w14:paraId="6DBCE2CE" w14:textId="1A272411" w:rsidR="005C2C0A" w:rsidRPr="00E84A2C" w:rsidRDefault="005C2C0A" w:rsidP="005C2C0A">
            <w:pPr>
              <w:widowControl/>
              <w:tabs>
                <w:tab w:val="left" w:pos="600"/>
              </w:tabs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AAAGCCCTACAGCAACTGTCG</w:t>
            </w:r>
          </w:p>
        </w:tc>
      </w:tr>
      <w:tr w:rsidR="005C2C0A" w:rsidRPr="00E84A2C" w14:paraId="5D70AA1F" w14:textId="77777777" w:rsidTr="00861EC7">
        <w:trPr>
          <w:trHeight w:val="476"/>
        </w:trPr>
        <w:tc>
          <w:tcPr>
            <w:tcW w:w="1409" w:type="dxa"/>
          </w:tcPr>
          <w:p w14:paraId="14F16227" w14:textId="4575F578" w:rsidR="005C2C0A" w:rsidRPr="00E84A2C" w:rsidRDefault="005C2C0A" w:rsidP="000D3FB2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GCLC</w:t>
            </w:r>
          </w:p>
        </w:tc>
        <w:tc>
          <w:tcPr>
            <w:tcW w:w="3803" w:type="dxa"/>
          </w:tcPr>
          <w:p w14:paraId="0B4F1DA1" w14:textId="0935B147" w:rsidR="005C2C0A" w:rsidRPr="00E84A2C" w:rsidRDefault="005C2C0A" w:rsidP="000D3FB2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ATGGAGGTGCAATTAACAGAC</w:t>
            </w:r>
          </w:p>
        </w:tc>
        <w:tc>
          <w:tcPr>
            <w:tcW w:w="3714" w:type="dxa"/>
          </w:tcPr>
          <w:p w14:paraId="75306A73" w14:textId="72001BC1" w:rsidR="005C2C0A" w:rsidRPr="00E84A2C" w:rsidRDefault="005C2C0A" w:rsidP="005C2C0A">
            <w:pPr>
              <w:widowControl/>
              <w:tabs>
                <w:tab w:val="left" w:pos="600"/>
              </w:tabs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ACTGCATTGCCACCTTTGCA</w:t>
            </w:r>
          </w:p>
        </w:tc>
      </w:tr>
      <w:tr w:rsidR="005C2C0A" w:rsidRPr="00E84A2C" w14:paraId="458C07E3" w14:textId="77777777" w:rsidTr="00861EC7">
        <w:trPr>
          <w:trHeight w:val="476"/>
        </w:trPr>
        <w:tc>
          <w:tcPr>
            <w:tcW w:w="1409" w:type="dxa"/>
          </w:tcPr>
          <w:p w14:paraId="34C91550" w14:textId="53497E0F" w:rsidR="005C2C0A" w:rsidRPr="00E84A2C" w:rsidRDefault="005C2C0A" w:rsidP="000D3FB2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GCLM</w:t>
            </w:r>
          </w:p>
        </w:tc>
        <w:tc>
          <w:tcPr>
            <w:tcW w:w="3803" w:type="dxa"/>
          </w:tcPr>
          <w:p w14:paraId="214376C8" w14:textId="296D7B85" w:rsidR="005C2C0A" w:rsidRPr="00E84A2C" w:rsidRDefault="005C2C0A" w:rsidP="000D3FB2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TGTCTTGGAATGCACTGTATCTC</w:t>
            </w:r>
          </w:p>
        </w:tc>
        <w:tc>
          <w:tcPr>
            <w:tcW w:w="3714" w:type="dxa"/>
          </w:tcPr>
          <w:p w14:paraId="34308C88" w14:textId="68286D90" w:rsidR="005C2C0A" w:rsidRPr="00E84A2C" w:rsidRDefault="005C2C0A" w:rsidP="005C2C0A">
            <w:pPr>
              <w:widowControl/>
              <w:tabs>
                <w:tab w:val="left" w:pos="600"/>
              </w:tabs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CCCAGTAAGGCTGTAAATGCTC</w:t>
            </w:r>
          </w:p>
        </w:tc>
      </w:tr>
      <w:tr w:rsidR="005C2C0A" w:rsidRPr="00E84A2C" w14:paraId="648D0D56" w14:textId="77777777" w:rsidTr="00861EC7">
        <w:trPr>
          <w:trHeight w:val="476"/>
        </w:trPr>
        <w:tc>
          <w:tcPr>
            <w:tcW w:w="1409" w:type="dxa"/>
          </w:tcPr>
          <w:p w14:paraId="65A12B7C" w14:textId="4A5FABAA" w:rsidR="005C2C0A" w:rsidRPr="00E84A2C" w:rsidRDefault="005C2C0A" w:rsidP="000D3FB2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FTL</w:t>
            </w:r>
          </w:p>
        </w:tc>
        <w:tc>
          <w:tcPr>
            <w:tcW w:w="3803" w:type="dxa"/>
          </w:tcPr>
          <w:p w14:paraId="730E2A81" w14:textId="118AD376" w:rsidR="005C2C0A" w:rsidRPr="00E84A2C" w:rsidRDefault="005C2C0A" w:rsidP="000D3FB2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CAGCCTGGTCAATTTGTACCT</w:t>
            </w:r>
          </w:p>
        </w:tc>
        <w:tc>
          <w:tcPr>
            <w:tcW w:w="3714" w:type="dxa"/>
          </w:tcPr>
          <w:p w14:paraId="01819DBD" w14:textId="15DF0FCA" w:rsidR="005C2C0A" w:rsidRPr="00E84A2C" w:rsidRDefault="005C2C0A" w:rsidP="005C2C0A">
            <w:pPr>
              <w:widowControl/>
              <w:tabs>
                <w:tab w:val="left" w:pos="600"/>
              </w:tabs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GCCAATTCGCGGAAGAAGTG</w:t>
            </w:r>
          </w:p>
        </w:tc>
      </w:tr>
      <w:tr w:rsidR="005C2C0A" w:rsidRPr="005C2C0A" w14:paraId="1C71CA63" w14:textId="77777777" w:rsidTr="00861EC7">
        <w:trPr>
          <w:trHeight w:val="476"/>
        </w:trPr>
        <w:tc>
          <w:tcPr>
            <w:tcW w:w="1409" w:type="dxa"/>
          </w:tcPr>
          <w:p w14:paraId="0A6CAD76" w14:textId="19C58A84" w:rsidR="005C2C0A" w:rsidRPr="00E84A2C" w:rsidRDefault="005C2C0A" w:rsidP="005C2C0A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FTHI</w:t>
            </w:r>
          </w:p>
        </w:tc>
        <w:tc>
          <w:tcPr>
            <w:tcW w:w="3803" w:type="dxa"/>
          </w:tcPr>
          <w:p w14:paraId="064730C8" w14:textId="17C00C9C" w:rsidR="005C2C0A" w:rsidRPr="00E84A2C" w:rsidRDefault="005C2C0A" w:rsidP="000D3FB2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CGAGGTGGCCGAATCTTCC</w:t>
            </w:r>
          </w:p>
        </w:tc>
        <w:tc>
          <w:tcPr>
            <w:tcW w:w="3714" w:type="dxa"/>
          </w:tcPr>
          <w:p w14:paraId="742722DF" w14:textId="0DDDD040" w:rsidR="005C2C0A" w:rsidRPr="005C2C0A" w:rsidRDefault="005C2C0A" w:rsidP="000D3FB2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84A2C">
              <w:rPr>
                <w:rFonts w:ascii="Arial" w:hAnsi="Arial" w:cs="Arial"/>
                <w:color w:val="000000"/>
                <w:sz w:val="22"/>
              </w:rPr>
              <w:t>GTTTGTGCAGTTCCAGTAGTGA</w:t>
            </w:r>
          </w:p>
        </w:tc>
      </w:tr>
    </w:tbl>
    <w:p w14:paraId="440839F2" w14:textId="1F75B0E8" w:rsidR="00E52CC2" w:rsidRPr="005C2C0A" w:rsidRDefault="00E52CC2" w:rsidP="000D3FB2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E52CC2" w:rsidRPr="005C2C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C30C5" w14:textId="77777777" w:rsidR="001E5BEA" w:rsidRDefault="001E5BEA" w:rsidP="002002E1">
      <w:r>
        <w:separator/>
      </w:r>
    </w:p>
  </w:endnote>
  <w:endnote w:type="continuationSeparator" w:id="0">
    <w:p w14:paraId="24164FAE" w14:textId="77777777" w:rsidR="001E5BEA" w:rsidRDefault="001E5BEA" w:rsidP="00200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9725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C0369" w14:textId="77777777" w:rsidR="001E5BEA" w:rsidRDefault="001E5BEA" w:rsidP="002002E1">
      <w:r>
        <w:separator/>
      </w:r>
    </w:p>
  </w:footnote>
  <w:footnote w:type="continuationSeparator" w:id="0">
    <w:p w14:paraId="1C871276" w14:textId="77777777" w:rsidR="001E5BEA" w:rsidRDefault="001E5BEA" w:rsidP="002002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3D6809"/>
    <w:multiLevelType w:val="hybridMultilevel"/>
    <w:tmpl w:val="D9C855A4"/>
    <w:lvl w:ilvl="0" w:tplc="56940750">
      <w:start w:val="1"/>
      <w:numFmt w:val="upperLetter"/>
      <w:lvlText w:val="(%1)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9F711CB"/>
    <w:multiLevelType w:val="multilevel"/>
    <w:tmpl w:val="8A380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500597">
    <w:abstractNumId w:val="0"/>
  </w:num>
  <w:num w:numId="2" w16cid:durableId="17235595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75F"/>
    <w:rsid w:val="00030286"/>
    <w:rsid w:val="00087543"/>
    <w:rsid w:val="000A7A7E"/>
    <w:rsid w:val="000C3062"/>
    <w:rsid w:val="000D3FB2"/>
    <w:rsid w:val="001171D1"/>
    <w:rsid w:val="001533F1"/>
    <w:rsid w:val="00174DBC"/>
    <w:rsid w:val="0019663B"/>
    <w:rsid w:val="001B3E05"/>
    <w:rsid w:val="001E5BEA"/>
    <w:rsid w:val="001F0708"/>
    <w:rsid w:val="002002E1"/>
    <w:rsid w:val="00234C76"/>
    <w:rsid w:val="002420B9"/>
    <w:rsid w:val="002423A4"/>
    <w:rsid w:val="00244A11"/>
    <w:rsid w:val="00253AA3"/>
    <w:rsid w:val="002E4F43"/>
    <w:rsid w:val="002E6473"/>
    <w:rsid w:val="00323E91"/>
    <w:rsid w:val="0032643D"/>
    <w:rsid w:val="00330091"/>
    <w:rsid w:val="00333CFD"/>
    <w:rsid w:val="00357491"/>
    <w:rsid w:val="003F237E"/>
    <w:rsid w:val="004166C3"/>
    <w:rsid w:val="00457E33"/>
    <w:rsid w:val="00476A45"/>
    <w:rsid w:val="00490A83"/>
    <w:rsid w:val="004B1D7A"/>
    <w:rsid w:val="004C695A"/>
    <w:rsid w:val="005171C6"/>
    <w:rsid w:val="00531889"/>
    <w:rsid w:val="00537CC3"/>
    <w:rsid w:val="00543C70"/>
    <w:rsid w:val="005443AA"/>
    <w:rsid w:val="005550F8"/>
    <w:rsid w:val="005755C7"/>
    <w:rsid w:val="0058611F"/>
    <w:rsid w:val="005A6D09"/>
    <w:rsid w:val="005B0E7F"/>
    <w:rsid w:val="005B2C9A"/>
    <w:rsid w:val="005C2C0A"/>
    <w:rsid w:val="00611471"/>
    <w:rsid w:val="006167B9"/>
    <w:rsid w:val="00650327"/>
    <w:rsid w:val="00671787"/>
    <w:rsid w:val="00692496"/>
    <w:rsid w:val="0069360C"/>
    <w:rsid w:val="006D59C9"/>
    <w:rsid w:val="006E0CD8"/>
    <w:rsid w:val="006F10D4"/>
    <w:rsid w:val="006F5546"/>
    <w:rsid w:val="00712CDB"/>
    <w:rsid w:val="00714EEB"/>
    <w:rsid w:val="007A601F"/>
    <w:rsid w:val="007C2230"/>
    <w:rsid w:val="007C4A4E"/>
    <w:rsid w:val="0080375F"/>
    <w:rsid w:val="008078C6"/>
    <w:rsid w:val="00855B69"/>
    <w:rsid w:val="00857441"/>
    <w:rsid w:val="00861EC7"/>
    <w:rsid w:val="008B5201"/>
    <w:rsid w:val="008E3F01"/>
    <w:rsid w:val="008E44F8"/>
    <w:rsid w:val="009068E9"/>
    <w:rsid w:val="009443B9"/>
    <w:rsid w:val="0099728B"/>
    <w:rsid w:val="009B162B"/>
    <w:rsid w:val="009C7CE5"/>
    <w:rsid w:val="00A077C6"/>
    <w:rsid w:val="00A130FA"/>
    <w:rsid w:val="00A37417"/>
    <w:rsid w:val="00A40545"/>
    <w:rsid w:val="00A41D14"/>
    <w:rsid w:val="00A53AEF"/>
    <w:rsid w:val="00A63F29"/>
    <w:rsid w:val="00A970FF"/>
    <w:rsid w:val="00B44500"/>
    <w:rsid w:val="00B510D2"/>
    <w:rsid w:val="00B6262D"/>
    <w:rsid w:val="00B76CF1"/>
    <w:rsid w:val="00B76F8D"/>
    <w:rsid w:val="00BA045D"/>
    <w:rsid w:val="00BC5C4B"/>
    <w:rsid w:val="00BE4ED9"/>
    <w:rsid w:val="00C661A3"/>
    <w:rsid w:val="00C853E2"/>
    <w:rsid w:val="00CA748E"/>
    <w:rsid w:val="00D33DD2"/>
    <w:rsid w:val="00D73388"/>
    <w:rsid w:val="00D95036"/>
    <w:rsid w:val="00D97BB6"/>
    <w:rsid w:val="00E21762"/>
    <w:rsid w:val="00E52CC2"/>
    <w:rsid w:val="00E622AD"/>
    <w:rsid w:val="00E84A2C"/>
    <w:rsid w:val="00E9594D"/>
    <w:rsid w:val="00EC27EE"/>
    <w:rsid w:val="00EE03D3"/>
    <w:rsid w:val="00F853C6"/>
    <w:rsid w:val="00F9447E"/>
    <w:rsid w:val="00FD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CEF0A8"/>
  <w15:docId w15:val="{3422DC22-AE91-4BD8-B809-860886B18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37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0375F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80375F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80375F"/>
  </w:style>
  <w:style w:type="paragraph" w:styleId="a6">
    <w:name w:val="List Paragraph"/>
    <w:basedOn w:val="a"/>
    <w:uiPriority w:val="34"/>
    <w:qFormat/>
    <w:rsid w:val="00B510D2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2002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002E1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002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002E1"/>
    <w:rPr>
      <w:sz w:val="18"/>
      <w:szCs w:val="18"/>
    </w:rPr>
  </w:style>
  <w:style w:type="table" w:styleId="ab">
    <w:name w:val="Table Grid"/>
    <w:basedOn w:val="a1"/>
    <w:uiPriority w:val="59"/>
    <w:unhideWhenUsed/>
    <w:rsid w:val="00200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subject"/>
    <w:basedOn w:val="a4"/>
    <w:next w:val="a4"/>
    <w:link w:val="ad"/>
    <w:uiPriority w:val="99"/>
    <w:semiHidden/>
    <w:unhideWhenUsed/>
    <w:rsid w:val="002E6473"/>
    <w:rPr>
      <w:b/>
      <w:bCs/>
    </w:rPr>
  </w:style>
  <w:style w:type="character" w:customStyle="1" w:styleId="ad">
    <w:name w:val="批注主题 字符"/>
    <w:basedOn w:val="a5"/>
    <w:link w:val="ac"/>
    <w:uiPriority w:val="99"/>
    <w:semiHidden/>
    <w:rsid w:val="002E6473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0A7A7E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A7A7E"/>
    <w:rPr>
      <w:sz w:val="18"/>
      <w:szCs w:val="18"/>
    </w:rPr>
  </w:style>
  <w:style w:type="paragraph" w:customStyle="1" w:styleId="src">
    <w:name w:val="src"/>
    <w:basedOn w:val="a"/>
    <w:rsid w:val="00E52C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5">
    <w:name w:val="Plain Table 5"/>
    <w:basedOn w:val="a1"/>
    <w:uiPriority w:val="45"/>
    <w:rsid w:val="00BC5C4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f0">
    <w:name w:val="Grid Table Light"/>
    <w:basedOn w:val="a1"/>
    <w:uiPriority w:val="40"/>
    <w:rsid w:val="00BC5C4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1">
    <w:name w:val="Revision"/>
    <w:hidden/>
    <w:uiPriority w:val="99"/>
    <w:semiHidden/>
    <w:rsid w:val="006E0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7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403</Characters>
  <Application>Microsoft Office Word</Application>
  <DocSecurity>0</DocSecurity>
  <Lines>11</Lines>
  <Paragraphs>3</Paragraphs>
  <ScaleCrop>false</ScaleCrop>
  <Company>Microsoft</Company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钟 梦君</dc:creator>
  <cp:lastModifiedBy>钟 梦君</cp:lastModifiedBy>
  <cp:revision>2</cp:revision>
  <dcterms:created xsi:type="dcterms:W3CDTF">2023-05-15T14:40:00Z</dcterms:created>
  <dcterms:modified xsi:type="dcterms:W3CDTF">2023-05-15T14:40:00Z</dcterms:modified>
</cp:coreProperties>
</file>